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D9A4" w14:textId="77777777" w:rsidR="00650679" w:rsidRPr="007E1CA7" w:rsidRDefault="00650679" w:rsidP="00650679">
      <w:pPr>
        <w:pStyle w:val="Heading1"/>
      </w:pPr>
      <w:r>
        <w:t>Supplement 2: American Psychiatric Association’s Brief App Evaluation Model Screener (Adapted)</w:t>
      </w:r>
    </w:p>
    <w:p w14:paraId="266E4E7C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409"/>
        <w:gridCol w:w="3336"/>
        <w:gridCol w:w="3199"/>
      </w:tblGrid>
      <w:tr w:rsidR="00650679" w:rsidRPr="007E1CA7" w14:paraId="42401A00" w14:textId="77777777" w:rsidTr="00A07544">
        <w:trPr>
          <w:trHeight w:val="310"/>
        </w:trPr>
        <w:tc>
          <w:tcPr>
            <w:tcW w:w="1414" w:type="dxa"/>
          </w:tcPr>
          <w:p w14:paraId="70C59FB8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 xml:space="preserve">CRITERION </w:t>
            </w:r>
          </w:p>
        </w:tc>
        <w:tc>
          <w:tcPr>
            <w:tcW w:w="1461" w:type="dxa"/>
          </w:tcPr>
          <w:p w14:paraId="688D4A48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3948" w:type="dxa"/>
          </w:tcPr>
          <w:p w14:paraId="0F679057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Evaluation Model Screener</w:t>
            </w:r>
          </w:p>
        </w:tc>
        <w:tc>
          <w:tcPr>
            <w:tcW w:w="3794" w:type="dxa"/>
          </w:tcPr>
          <w:p w14:paraId="13190777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 xml:space="preserve">Operationalization for Rating Decisions </w:t>
            </w:r>
          </w:p>
        </w:tc>
      </w:tr>
      <w:tr w:rsidR="00650679" w:rsidRPr="007E1CA7" w14:paraId="1D0288E5" w14:textId="77777777" w:rsidTr="00A07544">
        <w:trPr>
          <w:trHeight w:val="310"/>
        </w:trPr>
        <w:tc>
          <w:tcPr>
            <w:tcW w:w="1414" w:type="dxa"/>
          </w:tcPr>
          <w:p w14:paraId="30324D90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A</w:t>
            </w:r>
            <w:r w:rsidRPr="00B332E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61" w:type="dxa"/>
            <w:vMerge w:val="restart"/>
          </w:tcPr>
          <w:p w14:paraId="14D665CE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Access &amp; Background</w:t>
            </w:r>
          </w:p>
          <w:p w14:paraId="000C572C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Access &amp; Background</w:t>
            </w:r>
          </w:p>
        </w:tc>
        <w:tc>
          <w:tcPr>
            <w:tcW w:w="3948" w:type="dxa"/>
          </w:tcPr>
          <w:p w14:paraId="7478E376" w14:textId="77777777" w:rsidR="00650679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1. On which platforms/operating systems does the app work? Does it also work on a desktop computer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CBB13B6" w14:textId="77777777" w:rsidR="00650679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</w:p>
          <w:p w14:paraId="0FF01F89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Adapted Item: </w:t>
            </w:r>
            <w:r w:rsidRPr="00472AAF">
              <w:rPr>
                <w:rFonts w:ascii="Times New Roman" w:hAnsi="Times New Roman" w:cs="Times New Roman"/>
                <w:i/>
                <w:iCs/>
                <w:color w:val="000000"/>
              </w:rPr>
              <w:t>Does it work on both iOS and Android smartphones?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09F68C43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526F9060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item was adapted to allow a Y/N question and limit the number of platforms to the most widely available platforms in the world, iOS and Android.</w:t>
            </w:r>
          </w:p>
        </w:tc>
      </w:tr>
      <w:tr w:rsidR="00650679" w:rsidRPr="007E1CA7" w14:paraId="7D582E3C" w14:textId="77777777" w:rsidTr="00A07544">
        <w:trPr>
          <w:trHeight w:val="324"/>
        </w:trPr>
        <w:tc>
          <w:tcPr>
            <w:tcW w:w="1414" w:type="dxa"/>
          </w:tcPr>
          <w:p w14:paraId="054A80C0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61" w:type="dxa"/>
            <w:vMerge/>
          </w:tcPr>
          <w:p w14:paraId="163A0B23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8" w:type="dxa"/>
          </w:tcPr>
          <w:p w14:paraId="4BC9F8D5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2. Has the app been updated in the last 180 days?</w:t>
            </w:r>
          </w:p>
          <w:p w14:paraId="1E5BE949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47114A32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aluation of this item was limited to the </w:t>
            </w:r>
            <w:r w:rsidRPr="007E1CA7">
              <w:rPr>
                <w:rFonts w:ascii="Times New Roman" w:hAnsi="Times New Roman" w:cs="Times New Roman"/>
              </w:rPr>
              <w:t>review perio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50679" w:rsidRPr="007E1CA7" w14:paraId="455C748B" w14:textId="77777777" w:rsidTr="00A07544">
        <w:trPr>
          <w:trHeight w:val="310"/>
        </w:trPr>
        <w:tc>
          <w:tcPr>
            <w:tcW w:w="1414" w:type="dxa"/>
          </w:tcPr>
          <w:p w14:paraId="3AF2BE57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61" w:type="dxa"/>
            <w:vMerge w:val="restart"/>
          </w:tcPr>
          <w:p w14:paraId="0D7CE3E7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Privacy &amp; Security</w:t>
            </w:r>
          </w:p>
          <w:p w14:paraId="0B3FD5A9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Privacy &amp; Security</w:t>
            </w:r>
          </w:p>
        </w:tc>
        <w:tc>
          <w:tcPr>
            <w:tcW w:w="3948" w:type="dxa"/>
          </w:tcPr>
          <w:p w14:paraId="2AF46579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3. Is there a transparent privacy policy that is clear and accessible before use?</w:t>
            </w:r>
          </w:p>
          <w:p w14:paraId="7CE5ABD2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11FD8177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policies not in Spanish were considered neither clear nor transparent.</w:t>
            </w:r>
          </w:p>
        </w:tc>
      </w:tr>
      <w:tr w:rsidR="00650679" w:rsidRPr="007E1CA7" w14:paraId="4991A581" w14:textId="77777777" w:rsidTr="00A07544">
        <w:trPr>
          <w:trHeight w:val="310"/>
        </w:trPr>
        <w:tc>
          <w:tcPr>
            <w:tcW w:w="1414" w:type="dxa"/>
          </w:tcPr>
          <w:p w14:paraId="06EFC8D3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61" w:type="dxa"/>
            <w:vMerge/>
          </w:tcPr>
          <w:p w14:paraId="37F7EF57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48" w:type="dxa"/>
          </w:tcPr>
          <w:p w14:paraId="3DA5A849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 w:themeColor="text1"/>
              </w:rPr>
              <w:t xml:space="preserve">4. Does the app collect, use, </w:t>
            </w:r>
            <w:r w:rsidRPr="007E1CA7">
              <w:rPr>
                <w:rFonts w:ascii="Times New Roman" w:hAnsi="Times New Roman" w:cs="Times New Roman"/>
                <w:color w:val="000000"/>
              </w:rPr>
              <w:t>and/or transmit sensitive data? If yes, does it claim to do so securely?</w:t>
            </w:r>
          </w:p>
          <w:p w14:paraId="1735BD88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03B4C90D" w14:textId="1C15532D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following procedures were used to code this criterion: (a) Apps that did not collect any sensitive data were coded as Y; (b) Apps that collected sensitive data and described technical, physical, or administrative processes to keep them secure were coded as Y; (c) Apps that collected sensitive data and did not describe technical, physical, or administrative processes to keep them secure were coded as N; (d) Apps that made contradicting statements in the privacy and security label were coded as N (e.g., claimed not to </w:t>
            </w:r>
            <w:r>
              <w:rPr>
                <w:rFonts w:ascii="Times New Roman" w:hAnsi="Times New Roman" w:cs="Times New Roman"/>
              </w:rPr>
              <w:lastRenderedPageBreak/>
              <w:t xml:space="preserve">collect data AND transmit data </w:t>
            </w:r>
            <w:r w:rsidR="002013B1">
              <w:rPr>
                <w:rFonts w:ascii="Times New Roman" w:hAnsi="Times New Roman" w:cs="Times New Roman"/>
              </w:rPr>
              <w:t>securely</w:t>
            </w:r>
            <w:r>
              <w:rPr>
                <w:rFonts w:ascii="Times New Roman" w:hAnsi="Times New Roman" w:cs="Times New Roman"/>
              </w:rPr>
              <w:t>); (e) Apps that had no privacy policy were coded as N.</w:t>
            </w:r>
          </w:p>
        </w:tc>
      </w:tr>
      <w:tr w:rsidR="00650679" w:rsidRPr="007E1CA7" w14:paraId="593176CD" w14:textId="77777777" w:rsidTr="00A07544">
        <w:trPr>
          <w:trHeight w:val="310"/>
        </w:trPr>
        <w:tc>
          <w:tcPr>
            <w:tcW w:w="1414" w:type="dxa"/>
          </w:tcPr>
          <w:p w14:paraId="73871F06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lastRenderedPageBreak/>
              <w:t>E</w:t>
            </w:r>
          </w:p>
        </w:tc>
        <w:tc>
          <w:tcPr>
            <w:tcW w:w="1461" w:type="dxa"/>
            <w:vMerge w:val="restart"/>
          </w:tcPr>
          <w:p w14:paraId="21BE2F3B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 xml:space="preserve">Clinical Foundation </w:t>
            </w:r>
          </w:p>
          <w:p w14:paraId="18269C43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Clinical Foundation</w:t>
            </w:r>
          </w:p>
        </w:tc>
        <w:tc>
          <w:tcPr>
            <w:tcW w:w="3948" w:type="dxa"/>
          </w:tcPr>
          <w:p w14:paraId="1C45882A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5. Is there evidence of specific benefit from academic institutions, end user feedback, or research studies?</w:t>
            </w:r>
          </w:p>
          <w:p w14:paraId="32857439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44C874B1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s that had demonstrated being efficacious in a published clinical efficacy trial were coded as Y.</w:t>
            </w:r>
          </w:p>
        </w:tc>
      </w:tr>
      <w:tr w:rsidR="00650679" w:rsidRPr="007E1CA7" w14:paraId="5F4C9444" w14:textId="77777777" w:rsidTr="00A07544">
        <w:trPr>
          <w:trHeight w:val="324"/>
        </w:trPr>
        <w:tc>
          <w:tcPr>
            <w:tcW w:w="1414" w:type="dxa"/>
          </w:tcPr>
          <w:p w14:paraId="59A781C5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61" w:type="dxa"/>
            <w:vMerge/>
          </w:tcPr>
          <w:p w14:paraId="0A2A409B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48" w:type="dxa"/>
          </w:tcPr>
          <w:p w14:paraId="11FD2C37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6. Does the app have a clinical/recovery foundation relevant to your intended use?</w:t>
            </w:r>
          </w:p>
          <w:p w14:paraId="3895EC68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6A9B34FC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s that described in the label a set of components consistent with </w:t>
            </w:r>
            <w:proofErr w:type="gramStart"/>
            <w:r>
              <w:rPr>
                <w:rFonts w:ascii="Times New Roman" w:hAnsi="Times New Roman" w:cs="Times New Roman"/>
              </w:rPr>
              <w:t>best-practice</w:t>
            </w:r>
            <w:proofErr w:type="gramEnd"/>
            <w:r>
              <w:rPr>
                <w:rFonts w:ascii="Times New Roman" w:hAnsi="Times New Roman" w:cs="Times New Roman"/>
              </w:rPr>
              <w:t xml:space="preserve"> smoking cessation guidelines were coded as Y.</w:t>
            </w:r>
          </w:p>
        </w:tc>
      </w:tr>
      <w:tr w:rsidR="00650679" w:rsidRPr="007E1CA7" w14:paraId="684B21B5" w14:textId="77777777" w:rsidTr="00A07544">
        <w:trPr>
          <w:trHeight w:val="310"/>
        </w:trPr>
        <w:tc>
          <w:tcPr>
            <w:tcW w:w="1414" w:type="dxa"/>
          </w:tcPr>
          <w:p w14:paraId="17E0E40D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61" w:type="dxa"/>
          </w:tcPr>
          <w:p w14:paraId="2999770E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Usability</w:t>
            </w:r>
          </w:p>
        </w:tc>
        <w:tc>
          <w:tcPr>
            <w:tcW w:w="3948" w:type="dxa"/>
          </w:tcPr>
          <w:p w14:paraId="7F790DA1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7. Does the app seem easy to use?</w:t>
            </w:r>
          </w:p>
          <w:p w14:paraId="620CC682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1F284E28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s that </w:t>
            </w:r>
            <w:r w:rsidRPr="007E1CA7">
              <w:rPr>
                <w:rFonts w:ascii="Times New Roman" w:hAnsi="Times New Roman" w:cs="Times New Roman"/>
              </w:rPr>
              <w:t>include</w:t>
            </w:r>
            <w:r>
              <w:rPr>
                <w:rFonts w:ascii="Times New Roman" w:hAnsi="Times New Roman" w:cs="Times New Roman"/>
              </w:rPr>
              <w:t>d app images that clearly suggested how the app functioned and could be used were coded as Y.</w:t>
            </w:r>
            <w:r w:rsidRPr="007E1CA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50679" w:rsidRPr="007E1CA7" w14:paraId="7B7FE56B" w14:textId="77777777" w:rsidTr="00A07544">
        <w:trPr>
          <w:trHeight w:val="310"/>
        </w:trPr>
        <w:tc>
          <w:tcPr>
            <w:tcW w:w="1414" w:type="dxa"/>
          </w:tcPr>
          <w:p w14:paraId="2558FA0B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 w:rsidRPr="007E1CA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61" w:type="dxa"/>
          </w:tcPr>
          <w:p w14:paraId="617D30F1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Data integration towards therapeutic goal</w:t>
            </w:r>
          </w:p>
        </w:tc>
        <w:tc>
          <w:tcPr>
            <w:tcW w:w="3948" w:type="dxa"/>
          </w:tcPr>
          <w:p w14:paraId="1ACB6931" w14:textId="77777777" w:rsidR="00650679" w:rsidRPr="007E1CA7" w:rsidRDefault="00650679" w:rsidP="00A07544">
            <w:pPr>
              <w:rPr>
                <w:rFonts w:ascii="Times New Roman" w:hAnsi="Times New Roman" w:cs="Times New Roman"/>
                <w:color w:val="000000"/>
              </w:rPr>
            </w:pPr>
            <w:r w:rsidRPr="007E1CA7">
              <w:rPr>
                <w:rFonts w:ascii="Times New Roman" w:hAnsi="Times New Roman" w:cs="Times New Roman"/>
                <w:color w:val="000000"/>
              </w:rPr>
              <w:t>8. Can data be easily shared and interpreted in a way that’s consistent with the stated purpose of the app?</w:t>
            </w:r>
          </w:p>
          <w:p w14:paraId="088F35E6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79137BC3" w14:textId="77777777" w:rsidR="00650679" w:rsidRPr="007E1CA7" w:rsidRDefault="00650679" w:rsidP="00A07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s that either described data sharing features in the label, or that showed data sharing features in the app images and screens were coded as Y.</w:t>
            </w:r>
          </w:p>
        </w:tc>
      </w:tr>
    </w:tbl>
    <w:p w14:paraId="74912431" w14:textId="77777777" w:rsidR="00650679" w:rsidRPr="007E1CA7" w:rsidRDefault="00650679" w:rsidP="00650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1: Adapted item; Y: Yes; N: No.</w:t>
      </w:r>
    </w:p>
    <w:p w14:paraId="7F266269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p w14:paraId="7E9A44A9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p w14:paraId="7F490499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p w14:paraId="2F424F81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p w14:paraId="1DF0CD53" w14:textId="77777777" w:rsidR="00650679" w:rsidRPr="007E1CA7" w:rsidRDefault="00650679" w:rsidP="00650679">
      <w:pPr>
        <w:rPr>
          <w:rFonts w:ascii="Times New Roman" w:hAnsi="Times New Roman" w:cs="Times New Roman"/>
        </w:rPr>
      </w:pPr>
    </w:p>
    <w:p w14:paraId="7EA4A45A" w14:textId="77777777" w:rsidR="00DA6851" w:rsidRDefault="00DA6851"/>
    <w:sectPr w:rsidR="00DA6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79"/>
    <w:rsid w:val="000650AA"/>
    <w:rsid w:val="002013B1"/>
    <w:rsid w:val="00650679"/>
    <w:rsid w:val="006720C2"/>
    <w:rsid w:val="007763FE"/>
    <w:rsid w:val="0099428B"/>
    <w:rsid w:val="00DA6851"/>
    <w:rsid w:val="00F3484D"/>
    <w:rsid w:val="00FD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D33CD"/>
  <w15:chartTrackingRefBased/>
  <w15:docId w15:val="{DB306BDF-F325-A741-8B19-F643DB535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67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67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6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67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67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67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67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67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67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67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67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67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67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6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5067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Vilardaga Viera</dc:creator>
  <cp:keywords/>
  <dc:description/>
  <cp:lastModifiedBy>Roger Vilardaga Viera</cp:lastModifiedBy>
  <cp:revision>2</cp:revision>
  <dcterms:created xsi:type="dcterms:W3CDTF">2024-05-25T06:43:00Z</dcterms:created>
  <dcterms:modified xsi:type="dcterms:W3CDTF">2024-05-29T02:30:00Z</dcterms:modified>
</cp:coreProperties>
</file>